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al and Physicochemical Protein Attribute Description Obtained from PROFEAT Web Server</w:t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8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2"/>
      </w:tblGrid>
      <w:tr>
        <w:trPr>
          <w:trHeight w:val="177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1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inoacid, dipeptide composition (%)</w:t>
            </w:r>
          </w:p>
        </w:tc>
      </w:tr>
      <w:tr>
        <w:trPr>
          <w:trHeight w:val="289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1.1.1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inoaci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osition (%)</w:t>
            </w:r>
          </w:p>
        </w:tc>
      </w:tr>
      <w:tr>
        <w:trPr>
          <w:trHeight w:val="289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1.1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inoaci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osition (%)</w:t>
            </w:r>
          </w:p>
        </w:tc>
      </w:tr>
      <w:tr>
        <w:trPr>
          <w:trHeight w:val="289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1.2.1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peptid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osition (%)</w:t>
            </w:r>
          </w:p>
        </w:tc>
      </w:tr>
      <w:tr>
        <w:trPr>
          <w:trHeight w:val="289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1.2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peptid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osition (%)</w:t>
            </w:r>
          </w:p>
        </w:tc>
      </w:tr>
      <w:tr>
        <w:trPr>
          <w:trHeight w:val="289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[F2] Autocorrelation1 </w:t>
            </w:r>
          </w:p>
        </w:tc>
      </w:tr>
      <w:tr>
        <w:trPr>
          <w:trHeight w:val="289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2.1] Normalized Moreau-Broto autocorrelation</w:t>
            </w:r>
          </w:p>
        </w:tc>
      </w:tr>
      <w:tr>
        <w:trPr>
          <w:trHeight w:val="289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2.1.1] M-B autocorrelation Hydrophobicity Scale</w:t>
            </w:r>
          </w:p>
        </w:tc>
      </w:tr>
      <w:tr>
        <w:trPr>
          <w:trHeight w:val="289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2.1.2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-B autocorrelation Flexibility Indices</w:t>
            </w:r>
          </w:p>
        </w:tc>
      </w:tr>
      <w:tr>
        <w:trPr>
          <w:trHeight w:val="289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2.1.3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-B autocorrelation Polarizability</w:t>
            </w:r>
          </w:p>
        </w:tc>
      </w:tr>
      <w:tr>
        <w:trPr>
          <w:trHeight w:val="289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2.1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-B autocorrelation Free Energy in water</w:t>
            </w:r>
          </w:p>
        </w:tc>
      </w:tr>
      <w:tr>
        <w:trPr>
          <w:trHeight w:val="289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2.1.5] M-B autocorrelation Residue Accessible Surface Area in Tripeptide</w:t>
            </w:r>
          </w:p>
        </w:tc>
      </w:tr>
      <w:tr>
        <w:trPr>
          <w:trHeight w:val="289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2.1.6] M-B autocorrelation Residue Volume</w:t>
            </w:r>
          </w:p>
        </w:tc>
      </w:tr>
      <w:tr>
        <w:trPr>
          <w:trHeight w:val="289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2.1.7] M-B autocorrelation Steric Parameter</w:t>
            </w:r>
          </w:p>
        </w:tc>
      </w:tr>
      <w:tr>
        <w:trPr>
          <w:trHeight w:val="289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2.1.8] M-B autocorrelation Relative Mutability</w:t>
            </w:r>
          </w:p>
        </w:tc>
      </w:tr>
      <w:tr>
        <w:trPr>
          <w:trHeight w:val="289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[F3] Autocorrelation2 </w:t>
            </w:r>
          </w:p>
        </w:tc>
      </w:tr>
      <w:tr>
        <w:trPr>
          <w:trHeight w:val="289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3.1] Moran autocorrelation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[F3.1.1] Moran autocorrelation Hydrophobicity Scale 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3.1.2] Moran autocorrelation Flexibility Indices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3.1.3] Moran autocorrelation Polarizability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3.1.4] Moran autocorrelation Free Energy in water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3.1.5] Moran autocorrelation Residue Accessible Surface Area in Tripeptide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3.1.6] Moran autocorrelation Residue Volume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3.1.7] Moran autocorrelation Steric Parameter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3.1.8] Moran autocorrelation Relative Mutability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4] Autocorrelation3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4.1] Geary autocorrelation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[F4.1.1] Geary autocorrelation Hydrophobicity Scale 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[F4.1.2] Geary autocorrelation Flexibility Indices 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4.1.3] Geary autocorrelation Polarizability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4.1.4] Geary autocorrelation Free Energy in water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4.1.5] Geary autocorrelation Residue Accessible Surface Area in Tripeptide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4.1.6] Geary autocorrelation Residue Volume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4.1.7] Geary autocorrelation Steric Parameter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4.1.8] Geary autocorrelation Relative Mutability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] Composition, transition, distribution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1] Composition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1.1] Composition of Hydrophobicity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1.2] Composition of Normalized vdW volumes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1.3] Composition of Polarity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1.4] Composition of Polarizability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1.5] Composition of Charge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1.6] Composition of Secondary structure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1.7] Composition of Solvent accessibility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2] Transition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[F5.2.1] Transition of Hydrophobicity 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2.2] Transition of Normalized vdW volumes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2.3] Transition of Polarity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2.4] Transition of Polarizability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2.5] Transition of Charge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2.6] Transition of Secondary structure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2.7] Transition of Solvent accessibility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3] Distribution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[F5.3.1] Distribution of Hydrophobicity 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3.2] Distribution of Normalized vdW volumes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3.3] Distribution of Polarity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3.4] Distribution of Polarizability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3.5] Distribution of Charge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5.3.6] Distribution of Secondary structure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[F5.3.7] Distribution of Solvent accessibility  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[F6] Sequenceorder 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6.1] Sequence-order-coupling number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6.1.1] sequence-order-coupling numbers based on Schneider-Wrede distance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6.1.2] sequence-order-coupling numbers based on normalized Grantham chemical distance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6.2] Quasi-sequence-order descriptors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6.2.1] Quasi-sequence-order descriptors based on Schneider-Wrede distance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6.2.2] Quasi-sequence-order descriptors based on normalized Grantham chemical distance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7] Pseudo aminoacid composition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[F7.1] Pseudo aminoacid composition </w:t>
            </w:r>
          </w:p>
        </w:tc>
      </w:tr>
      <w:tr>
        <w:trPr>
          <w:trHeight w:val="300" w:hRule="atLeast"/>
        </w:trPr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F7.1.1] Pseudoaminoacid composition descriptors based on The aminoacid composition and sequence order components</w:t>
            </w:r>
          </w:p>
        </w:tc>
      </w:tr>
    </w:tbl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2T19:42:00Z</dcterms:created>
  <dc:creator>Mansour</dc:creator>
  <dc:description/>
  <dc:language>en-US</dc:language>
  <cp:lastModifiedBy>Natasha</cp:lastModifiedBy>
  <dcterms:modified xsi:type="dcterms:W3CDTF">2012-12-22T19:42:00Z</dcterms:modified>
  <cp:revision>2</cp:revision>
  <dc:subject/>
  <dc:title/>
</cp:coreProperties>
</file>